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0712" w:rsidRDefault="002A70DA" w:rsidP="00654E8F">
      <w:pPr>
        <w:spacing w:before="240"/>
      </w:pPr>
      <w:r w:rsidRPr="002A79BE">
        <w:rPr>
          <w:b/>
        </w:rPr>
        <w:t>Supplementary Table 1.</w:t>
      </w:r>
      <w:r>
        <w:t xml:space="preserve"> </w:t>
      </w:r>
      <w:r w:rsidR="00222D9A" w:rsidRPr="00222D9A">
        <w:t>Definitions of the anthropometric landmarks used</w:t>
      </w:r>
      <w:r w:rsidR="00222D9A">
        <w:t>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66"/>
        <w:gridCol w:w="2680"/>
        <w:gridCol w:w="4851"/>
      </w:tblGrid>
      <w:tr w:rsidR="004A4524" w:rsidRPr="00647F4E" w:rsidTr="00290E32">
        <w:trPr>
          <w:trHeight w:val="315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7F4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Landmarks</w:t>
            </w:r>
          </w:p>
        </w:tc>
        <w:tc>
          <w:tcPr>
            <w:tcW w:w="4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Definition</w:t>
            </w:r>
          </w:p>
        </w:tc>
      </w:tr>
      <w:tr w:rsidR="004A4524" w:rsidRPr="00647F4E" w:rsidTr="00290E32">
        <w:trPr>
          <w:trHeight w:val="315"/>
        </w:trPr>
        <w:tc>
          <w:tcPr>
            <w:tcW w:w="2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b/>
                <w:color w:val="000000"/>
                <w:szCs w:val="24"/>
              </w:rPr>
              <w:t>Frontal images</w:t>
            </w:r>
          </w:p>
        </w:tc>
        <w:tc>
          <w:tcPr>
            <w:tcW w:w="4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Glabella (g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prominent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the forehead between the brow ridges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Nas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n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point in the midline of the nasal radix and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nasofrontal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region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Lateral brow point (lab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ost lateral point of the eyebrow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perciliar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sci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highest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poi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n the upper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boderlin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in the midportion of the eyebrow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Medial brow point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meb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ost medial point of the eyebrow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Exocanth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ex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point at the outer commissure of the eye fissure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Endocanth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e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point at the inner commissure of the eye fissure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Palpe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p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p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highest point in the midportion of the free margin of each upper eyelid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Pupil point (p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center point of the pupil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Palpe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inf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pi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lowest point in the midportion of the free margin of each lower eyelid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Alar curvature point (ac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ost lateral point in the curved base line of each ala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Alar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al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ost lateral point on each alar contour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balar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bal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point at the lower limit of each alar base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bnas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deepest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where the base of the nasal columella meets the upper lip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La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p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ls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idline point representing the mucocutaneous vermilion border of the upper lip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Crista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philtri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cph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point on each elevated margin of the philtrum just above the vermilion line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La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p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'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ls'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point on the upper vermilion line vertically beneath the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balar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point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Cheil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ch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point located at each lateral oral commissure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tom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to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anterior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contact between the upper and lower lip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La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inf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li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idline point representing the mucocutaneous vermilion border of the lower lip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Zyg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zy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ost lateral soft tissue point overlying each zygomatic arch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Gonion (go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ost lateral point on the mandibular angle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Ment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me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inferior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the soft tissue chin</w:t>
            </w:r>
          </w:p>
        </w:tc>
      </w:tr>
      <w:tr w:rsidR="004A4524" w:rsidRPr="00647F4E" w:rsidTr="00290E32">
        <w:trPr>
          <w:trHeight w:val="315"/>
        </w:trPr>
        <w:tc>
          <w:tcPr>
            <w:tcW w:w="2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b/>
                <w:color w:val="000000"/>
                <w:szCs w:val="24"/>
              </w:rPr>
              <w:t>Lateral images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Glabella (g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prominent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the forehead between the brow ridges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Nas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n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point in the midline of the nasal radix and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nasofrontal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region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Pronas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prn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ost prominent point on the nasal tip</w:t>
            </w:r>
          </w:p>
        </w:tc>
      </w:tr>
      <w:tr w:rsidR="004A4524" w:rsidRPr="00647F4E" w:rsidTr="00290E32">
        <w:trPr>
          <w:trHeight w:val="6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Columella breakpoint (c'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point at the mid-columella, where the columella takes a more horizontal course, extending posteriorly to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bnasale</w:t>
            </w:r>
            <w:proofErr w:type="spellEnd"/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bnas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deepest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where the base of the nasal columella meets the upper lip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La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p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ls)</w:t>
            </w:r>
          </w:p>
        </w:tc>
        <w:tc>
          <w:tcPr>
            <w:tcW w:w="4851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idline point representing the mucocutaneous vermilion border of the upper lip</w:t>
            </w:r>
          </w:p>
        </w:tc>
      </w:tr>
      <w:tr w:rsidR="004A4524" w:rsidRPr="00647F4E" w:rsidTr="004A4524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tom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to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anterior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contact between the upper and lower lip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La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inf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li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midline point representing the mucocutaneous vermilion border of the lower lip</w:t>
            </w:r>
          </w:p>
        </w:tc>
      </w:tr>
      <w:tr w:rsidR="004A4524" w:rsidRPr="00647F4E" w:rsidTr="00290E32">
        <w:trPr>
          <w:trHeight w:val="6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ublabi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sl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greatest concavity on the facial contour of the lower lip between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labrale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inferius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and soft tissue 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menton</w:t>
            </w:r>
            <w:proofErr w:type="spellEnd"/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Pogonion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pg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prominent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the soft tissue chin pad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Gnathion (</w:t>
            </w: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g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anterior inferior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n the soft tissue chin contour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Ment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me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The most inferior midline </w:t>
            </w:r>
            <w:proofErr w:type="gramStart"/>
            <w:r w:rsidRPr="00220E5E">
              <w:rPr>
                <w:rFonts w:eastAsia="Times New Roman" w:cs="Times New Roman"/>
                <w:color w:val="000000"/>
                <w:szCs w:val="24"/>
              </w:rPr>
              <w:t>point</w:t>
            </w:r>
            <w:proofErr w:type="gram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of the soft tissue chin</w:t>
            </w:r>
          </w:p>
        </w:tc>
      </w:tr>
      <w:tr w:rsidR="004A4524" w:rsidRPr="00647F4E" w:rsidTr="00290E32">
        <w:trPr>
          <w:trHeight w:val="63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Cervical point (c)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innermost point between the submental region and the anterior surface of the neck, in the midsagittal plane</w:t>
            </w:r>
          </w:p>
        </w:tc>
      </w:tr>
      <w:tr w:rsidR="004A4524" w:rsidRPr="00647F4E" w:rsidTr="00290E32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647F4E" w:rsidRDefault="004A4524" w:rsidP="00290E3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7F4E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0E5E">
              <w:rPr>
                <w:rFonts w:eastAsia="Times New Roman" w:cs="Times New Roman"/>
                <w:color w:val="000000"/>
                <w:szCs w:val="24"/>
              </w:rPr>
              <w:t>Tragion</w:t>
            </w:r>
            <w:proofErr w:type="spellEnd"/>
            <w:r w:rsidRPr="00220E5E">
              <w:rPr>
                <w:rFonts w:eastAsia="Times New Roman" w:cs="Times New Roman"/>
                <w:color w:val="000000"/>
                <w:szCs w:val="24"/>
              </w:rPr>
              <w:t xml:space="preserve"> (t)</w:t>
            </w:r>
          </w:p>
        </w:tc>
        <w:tc>
          <w:tcPr>
            <w:tcW w:w="4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4A4524" w:rsidRPr="00220E5E" w:rsidRDefault="004A4524" w:rsidP="00290E32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220E5E">
              <w:rPr>
                <w:rFonts w:eastAsia="Times New Roman" w:cs="Times New Roman"/>
                <w:color w:val="000000"/>
                <w:szCs w:val="24"/>
              </w:rPr>
              <w:t>The notch in the superior margin of each tragus</w:t>
            </w:r>
          </w:p>
        </w:tc>
      </w:tr>
    </w:tbl>
    <w:p w:rsidR="00222D9A" w:rsidRDefault="00222D9A" w:rsidP="009A529D">
      <w:pPr>
        <w:spacing w:before="240"/>
      </w:pPr>
      <w:bookmarkStart w:id="0" w:name="_GoBack"/>
      <w:bookmarkEnd w:id="0"/>
    </w:p>
    <w:sectPr w:rsidR="00222D9A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2483" w:rsidRDefault="00292483" w:rsidP="00117666">
      <w:pPr>
        <w:spacing w:after="0"/>
      </w:pPr>
      <w:r>
        <w:separator/>
      </w:r>
    </w:p>
  </w:endnote>
  <w:endnote w:type="continuationSeparator" w:id="0">
    <w:p w:rsidR="00292483" w:rsidRDefault="002924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5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52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5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52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686A" w:rsidRDefault="00F168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2483" w:rsidRDefault="00292483" w:rsidP="00117666">
      <w:pPr>
        <w:spacing w:after="0"/>
      </w:pPr>
      <w:r>
        <w:separator/>
      </w:r>
    </w:p>
  </w:footnote>
  <w:footnote w:type="continuationSeparator" w:id="0">
    <w:p w:rsidR="00292483" w:rsidRDefault="002924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F1686A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242F10" wp14:editId="182E508E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4524" w:rsidRDefault="004A4524" w:rsidP="004A4524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FCBD84" wp14:editId="1EFF78A7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D69"/>
    <w:rsid w:val="0001436A"/>
    <w:rsid w:val="00034304"/>
    <w:rsid w:val="00035434"/>
    <w:rsid w:val="0004726B"/>
    <w:rsid w:val="00052A14"/>
    <w:rsid w:val="00064FF1"/>
    <w:rsid w:val="00075215"/>
    <w:rsid w:val="00077D53"/>
    <w:rsid w:val="00087CC5"/>
    <w:rsid w:val="000B250B"/>
    <w:rsid w:val="00105FD9"/>
    <w:rsid w:val="00117666"/>
    <w:rsid w:val="001549D3"/>
    <w:rsid w:val="00160065"/>
    <w:rsid w:val="00177D84"/>
    <w:rsid w:val="00220E5E"/>
    <w:rsid w:val="00222D9A"/>
    <w:rsid w:val="00267D18"/>
    <w:rsid w:val="002868E2"/>
    <w:rsid w:val="002869C3"/>
    <w:rsid w:val="00292483"/>
    <w:rsid w:val="002936E4"/>
    <w:rsid w:val="002A70DA"/>
    <w:rsid w:val="002A79BE"/>
    <w:rsid w:val="002B4A57"/>
    <w:rsid w:val="002C74CA"/>
    <w:rsid w:val="003544FB"/>
    <w:rsid w:val="00373F05"/>
    <w:rsid w:val="00377532"/>
    <w:rsid w:val="003B4199"/>
    <w:rsid w:val="003D2F2D"/>
    <w:rsid w:val="00401590"/>
    <w:rsid w:val="00443855"/>
    <w:rsid w:val="00447801"/>
    <w:rsid w:val="00452E9C"/>
    <w:rsid w:val="004735C8"/>
    <w:rsid w:val="004961FF"/>
    <w:rsid w:val="004A4524"/>
    <w:rsid w:val="004B0712"/>
    <w:rsid w:val="004C3196"/>
    <w:rsid w:val="004E5811"/>
    <w:rsid w:val="00517A89"/>
    <w:rsid w:val="005250F2"/>
    <w:rsid w:val="00583359"/>
    <w:rsid w:val="00593EEA"/>
    <w:rsid w:val="005A5EEE"/>
    <w:rsid w:val="005B135F"/>
    <w:rsid w:val="006136B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3C2"/>
    <w:rsid w:val="00817222"/>
    <w:rsid w:val="00817DD6"/>
    <w:rsid w:val="00826985"/>
    <w:rsid w:val="00827F4A"/>
    <w:rsid w:val="00881797"/>
    <w:rsid w:val="00885156"/>
    <w:rsid w:val="008F329B"/>
    <w:rsid w:val="009151AA"/>
    <w:rsid w:val="0093429D"/>
    <w:rsid w:val="00943573"/>
    <w:rsid w:val="00970F7D"/>
    <w:rsid w:val="00994A3D"/>
    <w:rsid w:val="009A529D"/>
    <w:rsid w:val="009C2B12"/>
    <w:rsid w:val="009D63E7"/>
    <w:rsid w:val="009E4886"/>
    <w:rsid w:val="009F2171"/>
    <w:rsid w:val="00A174D9"/>
    <w:rsid w:val="00A605D0"/>
    <w:rsid w:val="00A6777A"/>
    <w:rsid w:val="00AB6715"/>
    <w:rsid w:val="00B1671E"/>
    <w:rsid w:val="00B25EB8"/>
    <w:rsid w:val="00B37F4D"/>
    <w:rsid w:val="00BD72F0"/>
    <w:rsid w:val="00C52A7B"/>
    <w:rsid w:val="00C56BAF"/>
    <w:rsid w:val="00C679AA"/>
    <w:rsid w:val="00C75972"/>
    <w:rsid w:val="00C9576B"/>
    <w:rsid w:val="00CD066B"/>
    <w:rsid w:val="00CE4FEE"/>
    <w:rsid w:val="00D4631D"/>
    <w:rsid w:val="00D601F9"/>
    <w:rsid w:val="00D71156"/>
    <w:rsid w:val="00DB59C3"/>
    <w:rsid w:val="00DC259A"/>
    <w:rsid w:val="00DE23E8"/>
    <w:rsid w:val="00DE3366"/>
    <w:rsid w:val="00E41D69"/>
    <w:rsid w:val="00E52377"/>
    <w:rsid w:val="00E64E17"/>
    <w:rsid w:val="00E866C9"/>
    <w:rsid w:val="00EA3D3C"/>
    <w:rsid w:val="00F1686A"/>
    <w:rsid w:val="00F46900"/>
    <w:rsid w:val="00F61D89"/>
    <w:rsid w:val="00F96690"/>
    <w:rsid w:val="00FB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58DB2"/>
  <w14:defaultImageDpi w14:val="330"/>
  <w15:docId w15:val="{CB9E069E-9801-467E-87ED-04EADF6E3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trick%20WEN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3BF46D6-B980-4D58-9776-2149C695A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3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WEN</dc:creator>
  <cp:lastModifiedBy>Patrick WEN</cp:lastModifiedBy>
  <cp:revision>43</cp:revision>
  <cp:lastPrinted>2013-10-03T12:51:00Z</cp:lastPrinted>
  <dcterms:created xsi:type="dcterms:W3CDTF">2018-03-20T05:01:00Z</dcterms:created>
  <dcterms:modified xsi:type="dcterms:W3CDTF">2018-04-03T08:44:00Z</dcterms:modified>
</cp:coreProperties>
</file>